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59EBE" w14:textId="77777777" w:rsidR="00D2462C" w:rsidRDefault="00D2462C" w:rsidP="00D2462C">
      <w:pPr>
        <w:spacing w:after="0"/>
        <w:rPr>
          <w:rFonts w:cs="Times New Roman"/>
          <w:color w:val="000000" w:themeColor="text1"/>
          <w:szCs w:val="24"/>
        </w:rPr>
      </w:pPr>
      <w:r w:rsidRPr="00F04F26">
        <w:rPr>
          <w:rFonts w:cs="Times New Roman"/>
          <w:b/>
          <w:bCs/>
          <w:color w:val="000000" w:themeColor="text1"/>
          <w:szCs w:val="24"/>
        </w:rPr>
        <w:t xml:space="preserve">Supplementary Table 1. </w:t>
      </w:r>
      <w:r w:rsidRPr="00F04F26">
        <w:rPr>
          <w:rFonts w:cs="Times New Roman"/>
          <w:color w:val="000000" w:themeColor="text1"/>
          <w:szCs w:val="24"/>
        </w:rPr>
        <w:t xml:space="preserve">Drugs within classes of preventive medications used. Percentages of CM, EM, and </w:t>
      </w:r>
      <w:r>
        <w:rPr>
          <w:rFonts w:cs="Times New Roman"/>
          <w:color w:val="000000" w:themeColor="text1"/>
          <w:szCs w:val="24"/>
        </w:rPr>
        <w:t>“</w:t>
      </w:r>
      <w:r w:rsidRPr="00F04F26">
        <w:rPr>
          <w:rFonts w:cs="Times New Roman"/>
          <w:color w:val="000000" w:themeColor="text1"/>
          <w:szCs w:val="24"/>
        </w:rPr>
        <w:t>All migraine</w:t>
      </w:r>
      <w:r>
        <w:rPr>
          <w:rFonts w:cs="Times New Roman"/>
          <w:color w:val="000000" w:themeColor="text1"/>
          <w:szCs w:val="24"/>
        </w:rPr>
        <w:t>”</w:t>
      </w:r>
      <w:r w:rsidRPr="00F04F26">
        <w:rPr>
          <w:rFonts w:cs="Times New Roman"/>
          <w:color w:val="000000" w:themeColor="text1"/>
          <w:szCs w:val="24"/>
        </w:rPr>
        <w:t xml:space="preserve"> patients who had used specific preventive medication classes and drugs.</w:t>
      </w:r>
    </w:p>
    <w:p w14:paraId="5743DFC6" w14:textId="77777777" w:rsidR="00BC77CE" w:rsidRPr="00F04F26" w:rsidRDefault="00BC77CE" w:rsidP="00D2462C">
      <w:pPr>
        <w:spacing w:after="0"/>
        <w:rPr>
          <w:rFonts w:cs="Times New Roman"/>
          <w:color w:val="000000" w:themeColor="text1"/>
          <w:szCs w:val="24"/>
        </w:rPr>
      </w:pPr>
    </w:p>
    <w:tbl>
      <w:tblPr>
        <w:tblW w:w="12821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444"/>
        <w:gridCol w:w="1296"/>
        <w:gridCol w:w="1083"/>
        <w:gridCol w:w="1296"/>
        <w:gridCol w:w="1083"/>
        <w:gridCol w:w="1536"/>
        <w:gridCol w:w="1083"/>
      </w:tblGrid>
      <w:tr w:rsidR="001E0E48" w:rsidRPr="00AF350E" w14:paraId="5162E259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7B94F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D072F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C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956BD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16122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E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83257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FF70B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All migraine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526C0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1E0E48" w:rsidRPr="00AF350E" w14:paraId="5E2B63FF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25B2E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0CE4C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72A9A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A2C7C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98961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%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843A8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8296D" w14:textId="77777777" w:rsidR="001E0E48" w:rsidRPr="00F04F26" w:rsidRDefault="001E0E48" w:rsidP="00E909D9">
            <w:pPr>
              <w:spacing w:after="0"/>
              <w:rPr>
                <w:rFonts w:cs="Times New Roman"/>
                <w:b/>
                <w:bCs/>
                <w:color w:val="000000" w:themeColor="text1"/>
              </w:rPr>
            </w:pPr>
            <w:r w:rsidRPr="00F04F26">
              <w:rPr>
                <w:rFonts w:cs="Times New Roman"/>
                <w:b/>
                <w:bCs/>
                <w:color w:val="000000" w:themeColor="text1"/>
              </w:rPr>
              <w:t>%</w:t>
            </w:r>
          </w:p>
        </w:tc>
      </w:tr>
      <w:tr w:rsidR="001E0E48" w:rsidRPr="00AF350E" w14:paraId="0EC90D81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80933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 xml:space="preserve">Number of patients, N (as a % of </w:t>
            </w:r>
            <w:r>
              <w:rPr>
                <w:rFonts w:cs="Times New Roman"/>
                <w:color w:val="000000" w:themeColor="text1"/>
              </w:rPr>
              <w:t>“</w:t>
            </w:r>
            <w:r w:rsidRPr="00F04F26">
              <w:rPr>
                <w:rFonts w:cs="Times New Roman"/>
                <w:color w:val="000000" w:themeColor="text1"/>
              </w:rPr>
              <w:t>All migraine</w:t>
            </w:r>
            <w:r>
              <w:rPr>
                <w:rFonts w:cs="Times New Roman"/>
                <w:color w:val="000000" w:themeColor="text1"/>
              </w:rPr>
              <w:t>”</w:t>
            </w:r>
            <w:r w:rsidRPr="00F04F26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5C204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 xml:space="preserve">53,992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10126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7.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5E5A6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 xml:space="preserve">258,726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7D8CA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82.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47BCD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12,71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E26B6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00</w:t>
            </w:r>
          </w:p>
        </w:tc>
      </w:tr>
      <w:tr w:rsidR="001E0E48" w:rsidRPr="00AF350E" w14:paraId="0288A4D0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66449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Preventive medication use, n (as a % of group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1F24C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5,42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94D23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8.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1178D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7,8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13BEA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8.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442A0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3,26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C9398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0.2</w:t>
            </w:r>
          </w:p>
        </w:tc>
      </w:tr>
      <w:tr w:rsidR="001E0E48" w:rsidRPr="00AF350E" w14:paraId="312D7160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A8051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Preventive medication type, n (as a % of those using preventive medication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98D9A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A0F41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8274D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88406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DA5DB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0ADEE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</w:p>
        </w:tc>
      </w:tr>
      <w:tr w:rsidR="001E0E48" w:rsidRPr="00AF350E" w14:paraId="78097455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3490A" w14:textId="5405D45B" w:rsidR="001E0E48" w:rsidRPr="00F04F26" w:rsidRDefault="001E0E48" w:rsidP="00E909D9">
            <w:pPr>
              <w:spacing w:after="0"/>
              <w:ind w:left="169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 xml:space="preserve">Calcium channel </w:t>
            </w:r>
            <w:proofErr w:type="spellStart"/>
            <w:r w:rsidRPr="00F04F26">
              <w:rPr>
                <w:rFonts w:cs="Times New Roman"/>
                <w:color w:val="000000" w:themeColor="text1"/>
              </w:rPr>
              <w:t>blockers</w:t>
            </w:r>
            <w:r w:rsidR="004E13DB" w:rsidRPr="008F0120">
              <w:rPr>
                <w:rFonts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5E450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0,23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4CF8A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6.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AD25A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3,7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48BC7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70.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33D45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3,9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229BB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9.5</w:t>
            </w:r>
          </w:p>
        </w:tc>
      </w:tr>
      <w:tr w:rsidR="001E0E48" w:rsidRPr="00AF350E" w14:paraId="0AC1A1B2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0CAC1" w14:textId="77777777" w:rsidR="001E0E48" w:rsidRPr="00F04F26" w:rsidRDefault="001E0E48" w:rsidP="00E909D9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Flunariz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F1AEB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0,16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863D1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5.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A167A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3,43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D2015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9.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4B6B3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3,5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1A83F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8.9</w:t>
            </w:r>
          </w:p>
        </w:tc>
      </w:tr>
      <w:tr w:rsidR="001E0E48" w:rsidRPr="00AF350E" w14:paraId="710D7EDB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4E442" w14:textId="77777777" w:rsidR="001E0E48" w:rsidRPr="00F04F26" w:rsidRDefault="001E0E48" w:rsidP="00E909D9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Verapami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59377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7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70DC1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77092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64125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DF372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12F6F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.0</w:t>
            </w:r>
          </w:p>
        </w:tc>
      </w:tr>
      <w:tr w:rsidR="001E0E48" w:rsidRPr="00AF350E" w14:paraId="436BB914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8906B" w14:textId="5D369183" w:rsidR="001E0E48" w:rsidRPr="00F04F26" w:rsidRDefault="001E0E48" w:rsidP="00E909D9">
            <w:pPr>
              <w:spacing w:after="0"/>
              <w:ind w:left="169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Beta-</w:t>
            </w:r>
            <w:proofErr w:type="spellStart"/>
            <w:r w:rsidRPr="00F04F26">
              <w:rPr>
                <w:rFonts w:cs="Times New Roman"/>
                <w:color w:val="000000" w:themeColor="text1"/>
              </w:rPr>
              <w:t>blockers</w:t>
            </w:r>
            <w:r w:rsidR="004E13DB" w:rsidRPr="002F7143">
              <w:rPr>
                <w:rFonts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93244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7,76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A0291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50.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1406E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8,82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19EF1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9.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B5B5F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6,58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CFA7E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2.0</w:t>
            </w:r>
          </w:p>
        </w:tc>
      </w:tr>
      <w:tr w:rsidR="001E0E48" w:rsidRPr="00AF350E" w14:paraId="12B495E2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81261" w14:textId="77777777" w:rsidR="001E0E48" w:rsidRPr="00F04F26" w:rsidRDefault="001E0E48" w:rsidP="00E909D9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Propranolo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5CC1C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7,5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422D7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9.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975B0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8,19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4A3C7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8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BBDAB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5,75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821B0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0.7</w:t>
            </w:r>
          </w:p>
        </w:tc>
      </w:tr>
      <w:tr w:rsidR="001E0E48" w:rsidRPr="00AF350E" w14:paraId="3DF61C83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6C6F5" w14:textId="77777777" w:rsidR="001E0E48" w:rsidRPr="00F04F26" w:rsidRDefault="001E0E48" w:rsidP="00E909D9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Bisoprolo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B8644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0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A8956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.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38FA5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5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A79E5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30E93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7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2E2B6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.1</w:t>
            </w:r>
          </w:p>
        </w:tc>
      </w:tr>
      <w:tr w:rsidR="001E0E48" w:rsidRPr="00AF350E" w14:paraId="42A4C061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0A841" w14:textId="77777777" w:rsidR="001E0E48" w:rsidRPr="00F04F26" w:rsidRDefault="001E0E48" w:rsidP="00E909D9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Atenolo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39737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1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CC50A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FE2FA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38290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49DCF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703B0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7</w:t>
            </w:r>
          </w:p>
        </w:tc>
      </w:tr>
      <w:tr w:rsidR="001E0E48" w:rsidRPr="00AF350E" w14:paraId="3824F0DE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52E9E" w14:textId="77777777" w:rsidR="001E0E48" w:rsidRPr="00F04F26" w:rsidRDefault="001E0E48" w:rsidP="00E909D9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Metoprolo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A3406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A8EBD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2CA38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8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48CDA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C5E1D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34CFC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3</w:t>
            </w:r>
          </w:p>
        </w:tc>
      </w:tr>
      <w:tr w:rsidR="001E0E48" w:rsidRPr="00AF350E" w14:paraId="32B2815C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956A7" w14:textId="2F903F40" w:rsidR="001E0E48" w:rsidRPr="00F04F26" w:rsidRDefault="001E0E48" w:rsidP="000D28A3">
            <w:pPr>
              <w:spacing w:after="0"/>
              <w:ind w:left="169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 xml:space="preserve">Anti-epileptic </w:t>
            </w:r>
            <w:proofErr w:type="spellStart"/>
            <w:r w:rsidRPr="00F04F26">
              <w:rPr>
                <w:rFonts w:cs="Times New Roman"/>
                <w:color w:val="000000" w:themeColor="text1"/>
              </w:rPr>
              <w:t>drug</w:t>
            </w:r>
            <w:r w:rsidR="00E51C74">
              <w:rPr>
                <w:rFonts w:cs="Times New Roman"/>
                <w:color w:val="000000" w:themeColor="text1"/>
              </w:rPr>
              <w:t>s</w:t>
            </w:r>
            <w:r w:rsidR="004E13DB" w:rsidRPr="002F7143">
              <w:rPr>
                <w:rFonts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E34FC" w14:textId="03CF0C52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075F24">
              <w:t>3,860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38C2D" w14:textId="773F0AB3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075F24">
              <w:t>25.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57203" w14:textId="7FA6CDDF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075F24">
              <w:t>7,87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3CADD" w14:textId="30188FD5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075F24">
              <w:t>16.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A37CE" w14:textId="48DF23B0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075F24">
              <w:t>11,73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BCA88" w14:textId="4DAB8D61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075F24">
              <w:t>18.6</w:t>
            </w:r>
          </w:p>
        </w:tc>
      </w:tr>
      <w:tr w:rsidR="001E0E48" w:rsidRPr="00AF350E" w14:paraId="0F5AF420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973D4" w14:textId="77777777" w:rsidR="001E0E48" w:rsidRPr="00F04F26" w:rsidRDefault="001E0E48" w:rsidP="00E909D9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Topiramat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D317B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,31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00EA2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1.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E1341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,78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55325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4.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38491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0,1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16527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6.0</w:t>
            </w:r>
          </w:p>
        </w:tc>
      </w:tr>
      <w:tr w:rsidR="001E0E48" w:rsidRPr="00AF350E" w14:paraId="51F12CAD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42679" w14:textId="20F35BCF" w:rsidR="001E0E48" w:rsidRPr="00F04F26" w:rsidRDefault="00E51C74" w:rsidP="00E909D9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</w:t>
            </w:r>
            <w:r w:rsidRPr="00E51C74">
              <w:rPr>
                <w:rFonts w:cs="Times New Roman"/>
                <w:color w:val="000000" w:themeColor="text1"/>
              </w:rPr>
              <w:t>ivalproex/valproat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4C84C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,05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4EB5E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.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6543C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,63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A4888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.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D4EDE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,69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75CBC" w14:textId="77777777" w:rsidR="001E0E48" w:rsidRPr="00F04F26" w:rsidRDefault="001E0E48" w:rsidP="00E909D9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.3</w:t>
            </w:r>
          </w:p>
        </w:tc>
      </w:tr>
      <w:tr w:rsidR="001E0E48" w:rsidRPr="00AF350E" w14:paraId="3B95DBA4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BD9C4" w14:textId="2C912AA7" w:rsidR="001E0E48" w:rsidRPr="00F04F26" w:rsidRDefault="009F090E" w:rsidP="0090473C">
            <w:pPr>
              <w:spacing w:after="0"/>
              <w:ind w:firstLineChars="100" w:firstLine="240"/>
              <w:rPr>
                <w:rFonts w:cs="Times New Roman"/>
                <w:color w:val="000000" w:themeColor="text1"/>
              </w:rPr>
            </w:pPr>
            <w:proofErr w:type="spellStart"/>
            <w:r>
              <w:rPr>
                <w:rFonts w:cs="Times New Roman"/>
                <w:color w:val="000000" w:themeColor="text1"/>
              </w:rPr>
              <w:t>Tricyclics</w:t>
            </w:r>
            <w:r w:rsidR="004E13DB" w:rsidRPr="002F7143">
              <w:rPr>
                <w:rFonts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E03C6" w14:textId="41730758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724CA2">
              <w:t>2,70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3BF62" w14:textId="1C487C0D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724CA2">
              <w:t>17.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20791" w14:textId="6D913DA3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724CA2">
              <w:t>5,37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90DE7" w14:textId="5ABA6262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724CA2">
              <w:t>11.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75B05" w14:textId="1D8838F5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724CA2">
              <w:t>8,08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B8B49" w14:textId="766D47C3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724CA2">
              <w:t>12.8</w:t>
            </w:r>
          </w:p>
        </w:tc>
      </w:tr>
      <w:tr w:rsidR="001E0E48" w:rsidRPr="00AF350E" w14:paraId="6A154749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7F765" w14:textId="3DA8AC22" w:rsidR="001E0E48" w:rsidRPr="00F04F26" w:rsidRDefault="001E0E48" w:rsidP="0090473C">
            <w:pPr>
              <w:spacing w:after="0"/>
              <w:ind w:left="169" w:firstLineChars="100" w:firstLine="24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Amitriptyl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ACF35" w14:textId="7CE33BDA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,20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C0549" w14:textId="43121B2A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7.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3A3FA" w14:textId="75CE678F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,0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67B3A" w14:textId="71C383E3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.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20588" w14:textId="33EF930A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,24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B2BB7" w14:textId="77F6C379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5.1</w:t>
            </w:r>
          </w:p>
        </w:tc>
      </w:tr>
      <w:tr w:rsidR="001E0E48" w:rsidRPr="00AF350E" w14:paraId="3D225A9F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CAFE2" w14:textId="57800EE5" w:rsidR="001E0E48" w:rsidRPr="00F04F26" w:rsidRDefault="001E0E48" w:rsidP="000D28A3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Imipram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44E4F" w14:textId="2D01D834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,49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D2B68" w14:textId="45E1DCEE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9.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6EE41" w14:textId="07407377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,3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EF34E" w14:textId="4FF5A9FD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7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8B9F2" w14:textId="317B7AB4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,8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2651D" w14:textId="5D4A6CF2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7.6</w:t>
            </w:r>
          </w:p>
        </w:tc>
      </w:tr>
      <w:tr w:rsidR="001E0E48" w:rsidRPr="00AF350E" w14:paraId="4D657836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B630C" w14:textId="46B3A200" w:rsidR="001E0E48" w:rsidRPr="00F04F26" w:rsidRDefault="001E0E48" w:rsidP="000D28A3">
            <w:pPr>
              <w:spacing w:after="0"/>
              <w:ind w:left="169"/>
              <w:rPr>
                <w:rFonts w:cs="Times New Roman"/>
                <w:color w:val="000000" w:themeColor="text1"/>
              </w:rPr>
            </w:pPr>
            <w:proofErr w:type="spellStart"/>
            <w:r w:rsidRPr="00F04F26">
              <w:rPr>
                <w:rFonts w:cs="Times New Roman"/>
                <w:color w:val="000000" w:themeColor="text1"/>
              </w:rPr>
              <w:t>Other</w:t>
            </w:r>
            <w:r>
              <w:rPr>
                <w:rFonts w:cs="Times New Roman"/>
                <w:color w:val="000000" w:themeColor="text1"/>
              </w:rPr>
              <w:t>s</w:t>
            </w:r>
            <w:r w:rsidR="004E13DB" w:rsidRPr="002F7143">
              <w:rPr>
                <w:rFonts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3AE21" w14:textId="501334FA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8817B7">
              <w:t>82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C21F9" w14:textId="7C5CFBAF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8817B7">
              <w:t>5.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01C35" w14:textId="7D846A03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8817B7">
              <w:t>1,28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6F36C" w14:textId="67E3D69D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8817B7">
              <w:t>2.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54BBB" w14:textId="5C831E5F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8817B7">
              <w:t>2,11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70214" w14:textId="6A0419BE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8817B7">
              <w:t>3.3</w:t>
            </w:r>
          </w:p>
        </w:tc>
      </w:tr>
      <w:tr w:rsidR="001E0E48" w:rsidRPr="00AF350E" w14:paraId="5BBA7FA8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187CF" w14:textId="150927C9" w:rsidR="001E0E48" w:rsidRPr="00F04F26" w:rsidRDefault="001E0E48" w:rsidP="000D28A3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lastRenderedPageBreak/>
              <w:t>Venlafax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3E205" w14:textId="53BD7CF4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6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2C125" w14:textId="130ACB04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.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86E6C" w14:textId="25D626F9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77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1181A" w14:textId="6C3C9B13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.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66274" w14:textId="32778D6C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,436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BE126" w14:textId="3200FBA6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.3</w:t>
            </w:r>
          </w:p>
        </w:tc>
      </w:tr>
      <w:tr w:rsidR="001E0E48" w:rsidRPr="00AF350E" w14:paraId="52C8117F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02FDE" w14:textId="0CC344CA" w:rsidR="001E0E48" w:rsidRPr="00F04F26" w:rsidRDefault="001E0E48" w:rsidP="000D28A3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Doxepi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91757" w14:textId="325F2AE5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3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12737" w14:textId="5D6DFC47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A552E" w14:textId="3404DBC4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4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28448" w14:textId="3E6AD553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964F8" w14:textId="1313CCD2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81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35B62" w14:textId="22582066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6</w:t>
            </w:r>
          </w:p>
        </w:tc>
      </w:tr>
      <w:tr w:rsidR="001E0E48" w:rsidRPr="00AF350E" w14:paraId="144512F9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41498" w14:textId="75214B4F" w:rsidR="001E0E48" w:rsidRPr="00F04F26" w:rsidRDefault="001E0E48" w:rsidP="000D28A3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Clomipram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6F4CC" w14:textId="566DB268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9E6F6" w14:textId="73F0460D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E55B0" w14:textId="54F1AC49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A3779" w14:textId="00D7CD63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F0496" w14:textId="10260A3F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FA9FC" w14:textId="50AABF8C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1</w:t>
            </w:r>
          </w:p>
        </w:tc>
      </w:tr>
      <w:tr w:rsidR="001E0E48" w:rsidRPr="00AF350E" w14:paraId="032AAD9F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58B03" w14:textId="7A7B6E32" w:rsidR="001E0E48" w:rsidRPr="00F04F26" w:rsidRDefault="001E0E48" w:rsidP="000D28A3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Candesarta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2C08A" w14:textId="063FF47F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2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14ECB" w14:textId="27F524CA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8815B" w14:textId="14BA7F86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7886F" w14:textId="0D2FF9C5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9ADEB" w14:textId="39832709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7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1CE90" w14:textId="61F23C2B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1</w:t>
            </w:r>
          </w:p>
        </w:tc>
      </w:tr>
      <w:tr w:rsidR="001E0E48" w:rsidRPr="00AF350E" w14:paraId="76304880" w14:textId="77777777" w:rsidTr="008F0120">
        <w:tc>
          <w:tcPr>
            <w:tcW w:w="5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363D6" w14:textId="3BB5E9BD" w:rsidR="001E0E48" w:rsidRPr="00F04F26" w:rsidRDefault="001E0E48" w:rsidP="000D28A3">
            <w:pPr>
              <w:spacing w:after="0"/>
              <w:ind w:left="452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Gabapentin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9CFA0" w14:textId="30AA10C2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12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F1786" w14:textId="6033167B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646D2" w14:textId="6EDC310B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3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7C9A6" w14:textId="708BFE8A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F933D" w14:textId="2F3A446F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46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04BE6" w14:textId="19799363" w:rsidR="001E0E48" w:rsidRPr="00F04F26" w:rsidRDefault="001E0E48" w:rsidP="000D28A3">
            <w:pPr>
              <w:spacing w:after="0"/>
              <w:rPr>
                <w:rFonts w:cs="Times New Roman"/>
                <w:color w:val="000000" w:themeColor="text1"/>
              </w:rPr>
            </w:pPr>
            <w:r w:rsidRPr="00F04F26">
              <w:rPr>
                <w:rFonts w:cs="Times New Roman"/>
                <w:color w:val="000000" w:themeColor="text1"/>
              </w:rPr>
              <w:t>0.7</w:t>
            </w:r>
          </w:p>
        </w:tc>
      </w:tr>
    </w:tbl>
    <w:p w14:paraId="7DB0401C" w14:textId="22E94E94" w:rsidR="004E13DB" w:rsidRDefault="004E13DB" w:rsidP="008F0120">
      <w:pPr>
        <w:pStyle w:val="ListParagraph"/>
        <w:numPr>
          <w:ilvl w:val="0"/>
          <w:numId w:val="0"/>
        </w:numPr>
        <w:spacing w:before="240" w:after="0"/>
        <w:ind w:left="567"/>
        <w:contextualSpacing w:val="0"/>
        <w:outlineLvl w:val="0"/>
        <w:rPr>
          <w:color w:val="000000" w:themeColor="text1"/>
        </w:rPr>
      </w:pPr>
      <w:proofErr w:type="spellStart"/>
      <w:r w:rsidRPr="002F7143">
        <w:rPr>
          <w:color w:val="000000" w:themeColor="text1"/>
          <w:vertAlign w:val="superscript"/>
        </w:rPr>
        <w:t>a</w:t>
      </w:r>
      <w:r w:rsidRPr="008F0120">
        <w:rPr>
          <w:color w:val="000000" w:themeColor="text1"/>
        </w:rPr>
        <w:t>Patients</w:t>
      </w:r>
      <w:proofErr w:type="spellEnd"/>
      <w:r w:rsidRPr="008F0120">
        <w:rPr>
          <w:color w:val="000000" w:themeColor="text1"/>
        </w:rPr>
        <w:t xml:space="preserve"> </w:t>
      </w:r>
      <w:r>
        <w:rPr>
          <w:color w:val="000000" w:themeColor="text1"/>
        </w:rPr>
        <w:t>may have received more than one treatment from this treatment class.</w:t>
      </w:r>
    </w:p>
    <w:p w14:paraId="7686E982" w14:textId="136AA7B3" w:rsidR="00CB76F2" w:rsidRDefault="00D2462C" w:rsidP="008F0120">
      <w:pPr>
        <w:pStyle w:val="ListParagraph"/>
        <w:numPr>
          <w:ilvl w:val="0"/>
          <w:numId w:val="0"/>
        </w:numPr>
        <w:spacing w:before="0"/>
        <w:ind w:left="567"/>
        <w:contextualSpacing w:val="0"/>
        <w:outlineLvl w:val="0"/>
        <w:rPr>
          <w:b/>
          <w:vanish/>
        </w:rPr>
      </w:pPr>
      <w:r w:rsidRPr="00AD4F75">
        <w:rPr>
          <w:color w:val="000000" w:themeColor="text1"/>
        </w:rPr>
        <w:t xml:space="preserve">CM: chronic migraine; EM: episodic migraine; </w:t>
      </w:r>
      <w:r w:rsidRPr="00F04F26">
        <w:rPr>
          <w:color w:val="000000" w:themeColor="text1"/>
        </w:rPr>
        <w:t>N</w:t>
      </w:r>
      <w:r>
        <w:rPr>
          <w:color w:val="000000" w:themeColor="text1"/>
        </w:rPr>
        <w:t>: n</w:t>
      </w:r>
      <w:r w:rsidRPr="00F04F26">
        <w:rPr>
          <w:color w:val="000000" w:themeColor="text1"/>
        </w:rPr>
        <w:t>umber of patients.</w:t>
      </w:r>
    </w:p>
    <w:p w14:paraId="48BF120D" w14:textId="77777777" w:rsidR="00CB76F2" w:rsidRDefault="00CB76F2">
      <w:pPr>
        <w:pStyle w:val="ListParagraph"/>
        <w:numPr>
          <w:ilvl w:val="0"/>
          <w:numId w:val="0"/>
        </w:numPr>
        <w:spacing w:before="240"/>
        <w:ind w:left="567"/>
        <w:contextualSpacing w:val="0"/>
        <w:outlineLvl w:val="0"/>
        <w:rPr>
          <w:b/>
          <w:vanish/>
        </w:rPr>
      </w:pPr>
    </w:p>
    <w:p w14:paraId="171B4C39" w14:textId="592B381F" w:rsidR="003B3C40" w:rsidRPr="003B3C40" w:rsidRDefault="00E909D9" w:rsidP="00D921A1">
      <w:pPr>
        <w:pStyle w:val="ListParagraph"/>
        <w:numPr>
          <w:ilvl w:val="0"/>
          <w:numId w:val="0"/>
        </w:numPr>
        <w:spacing w:before="0" w:after="0"/>
        <w:contextualSpacing w:val="0"/>
        <w:rPr>
          <w:b/>
          <w:vanish/>
        </w:rPr>
      </w:pPr>
      <w:r>
        <w:rPr>
          <w:b/>
          <w:vanish/>
        </w:rPr>
        <w:fldChar w:fldCharType="begin"/>
      </w:r>
      <w:r>
        <w:rPr>
          <w:b/>
          <w:vanish/>
        </w:rPr>
        <w:instrText xml:space="preserve"> ADDIN </w:instrText>
      </w:r>
      <w:r>
        <w:rPr>
          <w:b/>
          <w:vanish/>
        </w:rPr>
        <w:fldChar w:fldCharType="end"/>
      </w:r>
    </w:p>
    <w:sectPr w:rsidR="003B3C40" w:rsidRPr="003B3C40" w:rsidSect="00BC77CE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B9EFE" w14:textId="77777777" w:rsidR="008A2AE1" w:rsidRDefault="008A2AE1" w:rsidP="00117666">
      <w:pPr>
        <w:spacing w:after="0"/>
      </w:pPr>
      <w:r>
        <w:separator/>
      </w:r>
    </w:p>
  </w:endnote>
  <w:endnote w:type="continuationSeparator" w:id="0">
    <w:p w14:paraId="3B65C547" w14:textId="77777777" w:rsidR="008A2AE1" w:rsidRDefault="008A2A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10C1D822" w:rsidR="00C13895" w:rsidRPr="00577C4C" w:rsidRDefault="00C13895">
    <w:pPr>
      <w:pStyle w:val="Footer"/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778D54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C13895" w:rsidRPr="00F83192" w:rsidRDefault="00C13895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8319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8319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319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13795" w:rsidRPr="00613795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4</w:t>
                          </w:r>
                          <w:r w:rsidRPr="00F8319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C13895" w:rsidRPr="00F83192" w:rsidRDefault="00C13895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F8319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8319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8319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613795" w:rsidRPr="00613795">
                      <w:rPr>
                        <w:noProof/>
                        <w:color w:val="000000"/>
                        <w:sz w:val="22"/>
                        <w:szCs w:val="40"/>
                      </w:rPr>
                      <w:t>24</w:t>
                    </w:r>
                    <w:r w:rsidRPr="00F8319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C13895" w:rsidRPr="00577C4C" w:rsidRDefault="00C13895">
    <w:pPr>
      <w:pStyle w:val="Footer"/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C13895" w:rsidRPr="00F83192" w:rsidRDefault="00C13895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F8319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F8319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319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13795" w:rsidRPr="00613795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1</w:t>
                          </w:r>
                          <w:r w:rsidRPr="00F8319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C13895" w:rsidRPr="00F83192" w:rsidRDefault="00C13895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F8319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F8319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F8319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613795" w:rsidRPr="00613795">
                      <w:rPr>
                        <w:noProof/>
                        <w:color w:val="000000"/>
                        <w:sz w:val="22"/>
                        <w:szCs w:val="40"/>
                      </w:rPr>
                      <w:t>21</w:t>
                    </w:r>
                    <w:r w:rsidRPr="00F8319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F5A8B" w14:textId="77777777" w:rsidR="008A2AE1" w:rsidRDefault="008A2AE1" w:rsidP="00117666">
      <w:pPr>
        <w:spacing w:after="0"/>
      </w:pPr>
      <w:r>
        <w:separator/>
      </w:r>
    </w:p>
  </w:footnote>
  <w:footnote w:type="continuationSeparator" w:id="0">
    <w:p w14:paraId="44F0F10D" w14:textId="77777777" w:rsidR="008A2AE1" w:rsidRDefault="008A2A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C13895" w:rsidRDefault="00C13895" w:rsidP="00A53000">
    <w:pPr>
      <w:pStyle w:val="Header"/>
    </w:pPr>
    <w:r w:rsidRPr="00F83192">
      <w:rPr>
        <w:noProof/>
        <w:color w:val="A6A6A6"/>
        <w:lang w:eastAsia="zh-TW"/>
      </w:rPr>
      <w:drawing>
        <wp:inline distT="0" distB="0" distL="0" distR="0" wp14:anchorId="14758C2E" wp14:editId="7C8F8B09">
          <wp:extent cx="1382534" cy="497091"/>
          <wp:effectExtent l="0" t="0" r="0" b="0"/>
          <wp:docPr id="2102693411" name="Picture 21026934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-567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567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-567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-567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166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6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67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53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65404682">
    <w:abstractNumId w:val="0"/>
  </w:num>
  <w:num w:numId="2" w16cid:durableId="1261184054">
    <w:abstractNumId w:val="13"/>
  </w:num>
  <w:num w:numId="3" w16cid:durableId="2054576177">
    <w:abstractNumId w:val="1"/>
  </w:num>
  <w:num w:numId="4" w16cid:durableId="416438309">
    <w:abstractNumId w:val="15"/>
  </w:num>
  <w:num w:numId="5" w16cid:durableId="8542718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7794952">
    <w:abstractNumId w:val="10"/>
  </w:num>
  <w:num w:numId="7" w16cid:durableId="1142576268">
    <w:abstractNumId w:val="8"/>
  </w:num>
  <w:num w:numId="8" w16cid:durableId="363335444">
    <w:abstractNumId w:val="6"/>
  </w:num>
  <w:num w:numId="9" w16cid:durableId="2031560413">
    <w:abstractNumId w:val="9"/>
  </w:num>
  <w:num w:numId="10" w16cid:durableId="1149175273">
    <w:abstractNumId w:val="7"/>
  </w:num>
  <w:num w:numId="11" w16cid:durableId="1695885406">
    <w:abstractNumId w:val="2"/>
  </w:num>
  <w:num w:numId="12" w16cid:durableId="1246913562">
    <w:abstractNumId w:val="17"/>
  </w:num>
  <w:num w:numId="13" w16cid:durableId="528566612">
    <w:abstractNumId w:val="12"/>
  </w:num>
  <w:num w:numId="14" w16cid:durableId="313222485">
    <w:abstractNumId w:val="4"/>
  </w:num>
  <w:num w:numId="15" w16cid:durableId="1117992905">
    <w:abstractNumId w:val="11"/>
  </w:num>
  <w:num w:numId="16" w16cid:durableId="363218429">
    <w:abstractNumId w:val="14"/>
  </w:num>
  <w:num w:numId="17" w16cid:durableId="10381538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3402"/>
          </w:tabs>
          <w:ind w:left="340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3544"/>
          </w:tabs>
          <w:ind w:left="3544" w:hanging="567"/>
        </w:pPr>
        <w:rPr>
          <w:rFonts w:hint="default"/>
        </w:rPr>
      </w:lvl>
    </w:lvlOverride>
  </w:num>
  <w:num w:numId="18" w16cid:durableId="97919395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54508454">
    <w:abstractNumId w:val="5"/>
  </w:num>
  <w:num w:numId="20" w16cid:durableId="52244802">
    <w:abstractNumId w:val="16"/>
  </w:num>
  <w:num w:numId="21" w16cid:durableId="1424687467">
    <w:abstractNumId w:val="3"/>
  </w:num>
  <w:num w:numId="22" w16cid:durableId="162125779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42887194">
    <w:abstractNumId w:val="3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3260"/>
          </w:tabs>
          <w:ind w:left="3260" w:hanging="567"/>
        </w:pPr>
        <w:rPr>
          <w:rFonts w:hint="default"/>
        </w:rPr>
      </w:lvl>
    </w:lvlOverride>
  </w:num>
  <w:num w:numId="24" w16cid:durableId="1268537224">
    <w:abstractNumId w:val="3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3260"/>
          </w:tabs>
          <w:ind w:left="3260" w:hanging="567"/>
        </w:pPr>
        <w:rPr>
          <w:rFonts w:hint="default"/>
        </w:rPr>
      </w:lvl>
    </w:lvlOverride>
  </w:num>
  <w:num w:numId="25" w16cid:durableId="1360933026">
    <w:abstractNumId w:val="3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3260"/>
          </w:tabs>
          <w:ind w:left="3260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567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xavea9qrv0rieszvlx9xzh5aatpf9v2rxf&quot;&gt;EL-2715 migraine manuscript&lt;record-ids&gt;&lt;item&gt;2&lt;/item&gt;&lt;item&gt;5&lt;/item&gt;&lt;item&gt;6&lt;/item&gt;&lt;item&gt;17&lt;/item&gt;&lt;item&gt;18&lt;/item&gt;&lt;item&gt;19&lt;/item&gt;&lt;item&gt;20&lt;/item&gt;&lt;item&gt;21&lt;/item&gt;&lt;item&gt;22&lt;/item&gt;&lt;item&gt;24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2&lt;/item&gt;&lt;/record-ids&gt;&lt;/item&gt;&lt;/Libraries&gt;"/>
  </w:docVars>
  <w:rsids>
    <w:rsidRoot w:val="00D40420"/>
    <w:rsid w:val="000001BE"/>
    <w:rsid w:val="00015D7B"/>
    <w:rsid w:val="0002273A"/>
    <w:rsid w:val="00022EF8"/>
    <w:rsid w:val="00024202"/>
    <w:rsid w:val="00034304"/>
    <w:rsid w:val="00035434"/>
    <w:rsid w:val="00045678"/>
    <w:rsid w:val="000458E4"/>
    <w:rsid w:val="000476FD"/>
    <w:rsid w:val="00063D84"/>
    <w:rsid w:val="0006636D"/>
    <w:rsid w:val="00077249"/>
    <w:rsid w:val="00077D53"/>
    <w:rsid w:val="00081394"/>
    <w:rsid w:val="00086E1A"/>
    <w:rsid w:val="000A18AA"/>
    <w:rsid w:val="000A44F9"/>
    <w:rsid w:val="000B0BA0"/>
    <w:rsid w:val="000B34BD"/>
    <w:rsid w:val="000C577F"/>
    <w:rsid w:val="000C7E2A"/>
    <w:rsid w:val="000D28A3"/>
    <w:rsid w:val="000E01B8"/>
    <w:rsid w:val="000F1759"/>
    <w:rsid w:val="000F4CFB"/>
    <w:rsid w:val="00102D30"/>
    <w:rsid w:val="00107BCE"/>
    <w:rsid w:val="00117666"/>
    <w:rsid w:val="001223A7"/>
    <w:rsid w:val="0012659A"/>
    <w:rsid w:val="0013170A"/>
    <w:rsid w:val="00134256"/>
    <w:rsid w:val="00147395"/>
    <w:rsid w:val="00147F38"/>
    <w:rsid w:val="00152161"/>
    <w:rsid w:val="001552C9"/>
    <w:rsid w:val="00157476"/>
    <w:rsid w:val="00177D84"/>
    <w:rsid w:val="001964EF"/>
    <w:rsid w:val="001B1A2C"/>
    <w:rsid w:val="001C6A22"/>
    <w:rsid w:val="001D44E2"/>
    <w:rsid w:val="001D5BD1"/>
    <w:rsid w:val="001D5C23"/>
    <w:rsid w:val="001E0E48"/>
    <w:rsid w:val="001E4F08"/>
    <w:rsid w:val="001F4C07"/>
    <w:rsid w:val="00206322"/>
    <w:rsid w:val="00217BA1"/>
    <w:rsid w:val="00220AEA"/>
    <w:rsid w:val="00223364"/>
    <w:rsid w:val="00226954"/>
    <w:rsid w:val="00230B03"/>
    <w:rsid w:val="00232C16"/>
    <w:rsid w:val="002368CB"/>
    <w:rsid w:val="00244BC3"/>
    <w:rsid w:val="00247F0D"/>
    <w:rsid w:val="002501A2"/>
    <w:rsid w:val="00256B2B"/>
    <w:rsid w:val="002629A3"/>
    <w:rsid w:val="00265660"/>
    <w:rsid w:val="002677A0"/>
    <w:rsid w:val="00267D18"/>
    <w:rsid w:val="00277D15"/>
    <w:rsid w:val="002868E2"/>
    <w:rsid w:val="002869C3"/>
    <w:rsid w:val="0028728B"/>
    <w:rsid w:val="002936E4"/>
    <w:rsid w:val="00296B88"/>
    <w:rsid w:val="002A260D"/>
    <w:rsid w:val="002B7831"/>
    <w:rsid w:val="002C74CA"/>
    <w:rsid w:val="002F744D"/>
    <w:rsid w:val="00303DE6"/>
    <w:rsid w:val="00310124"/>
    <w:rsid w:val="00322306"/>
    <w:rsid w:val="0033492E"/>
    <w:rsid w:val="003426B8"/>
    <w:rsid w:val="003544FB"/>
    <w:rsid w:val="0035767B"/>
    <w:rsid w:val="00365D63"/>
    <w:rsid w:val="0036793B"/>
    <w:rsid w:val="00372682"/>
    <w:rsid w:val="00376CC5"/>
    <w:rsid w:val="00386069"/>
    <w:rsid w:val="003861FC"/>
    <w:rsid w:val="0039693B"/>
    <w:rsid w:val="003B3C40"/>
    <w:rsid w:val="003C2A71"/>
    <w:rsid w:val="003D2F2D"/>
    <w:rsid w:val="003E3C2B"/>
    <w:rsid w:val="003E6B38"/>
    <w:rsid w:val="00401590"/>
    <w:rsid w:val="0040355B"/>
    <w:rsid w:val="00413991"/>
    <w:rsid w:val="00443B53"/>
    <w:rsid w:val="00445436"/>
    <w:rsid w:val="00446E4C"/>
    <w:rsid w:val="00463E3D"/>
    <w:rsid w:val="004645AE"/>
    <w:rsid w:val="00466698"/>
    <w:rsid w:val="00491C9C"/>
    <w:rsid w:val="00494606"/>
    <w:rsid w:val="004C4B3E"/>
    <w:rsid w:val="004D3E33"/>
    <w:rsid w:val="004E13DB"/>
    <w:rsid w:val="004E63B1"/>
    <w:rsid w:val="00510770"/>
    <w:rsid w:val="0052252B"/>
    <w:rsid w:val="005250F2"/>
    <w:rsid w:val="00527E19"/>
    <w:rsid w:val="00545A2B"/>
    <w:rsid w:val="00555270"/>
    <w:rsid w:val="0056723B"/>
    <w:rsid w:val="00581983"/>
    <w:rsid w:val="005A04A7"/>
    <w:rsid w:val="005A1D84"/>
    <w:rsid w:val="005A70EA"/>
    <w:rsid w:val="005C3963"/>
    <w:rsid w:val="005C4560"/>
    <w:rsid w:val="005D1840"/>
    <w:rsid w:val="005D2FCE"/>
    <w:rsid w:val="005D35E4"/>
    <w:rsid w:val="005D4D2D"/>
    <w:rsid w:val="005D7910"/>
    <w:rsid w:val="006014B4"/>
    <w:rsid w:val="006131CE"/>
    <w:rsid w:val="00613795"/>
    <w:rsid w:val="00614C68"/>
    <w:rsid w:val="0062154F"/>
    <w:rsid w:val="00626026"/>
    <w:rsid w:val="00631A8C"/>
    <w:rsid w:val="00632D7D"/>
    <w:rsid w:val="00633515"/>
    <w:rsid w:val="00651CA2"/>
    <w:rsid w:val="00653D60"/>
    <w:rsid w:val="00657164"/>
    <w:rsid w:val="00660D05"/>
    <w:rsid w:val="006617FC"/>
    <w:rsid w:val="00671D9A"/>
    <w:rsid w:val="00673952"/>
    <w:rsid w:val="00686C9D"/>
    <w:rsid w:val="006B2D5B"/>
    <w:rsid w:val="006B3F1A"/>
    <w:rsid w:val="006B7D14"/>
    <w:rsid w:val="006C0F39"/>
    <w:rsid w:val="006C186D"/>
    <w:rsid w:val="006C6296"/>
    <w:rsid w:val="006C6F3E"/>
    <w:rsid w:val="006D5B93"/>
    <w:rsid w:val="006E18DE"/>
    <w:rsid w:val="006E54C5"/>
    <w:rsid w:val="00704E79"/>
    <w:rsid w:val="00720EC6"/>
    <w:rsid w:val="00725A7D"/>
    <w:rsid w:val="00727093"/>
    <w:rsid w:val="0073085C"/>
    <w:rsid w:val="00746505"/>
    <w:rsid w:val="0075202A"/>
    <w:rsid w:val="00752FD1"/>
    <w:rsid w:val="007703A0"/>
    <w:rsid w:val="00772128"/>
    <w:rsid w:val="00790BB3"/>
    <w:rsid w:val="00792043"/>
    <w:rsid w:val="00797EDD"/>
    <w:rsid w:val="007B0322"/>
    <w:rsid w:val="007C0E3F"/>
    <w:rsid w:val="007C206C"/>
    <w:rsid w:val="007C5729"/>
    <w:rsid w:val="007D1A77"/>
    <w:rsid w:val="007E1F4C"/>
    <w:rsid w:val="008058AD"/>
    <w:rsid w:val="008111E4"/>
    <w:rsid w:val="0081301C"/>
    <w:rsid w:val="0081455E"/>
    <w:rsid w:val="00817DD6"/>
    <w:rsid w:val="0082439B"/>
    <w:rsid w:val="008629A9"/>
    <w:rsid w:val="008761E3"/>
    <w:rsid w:val="0088513A"/>
    <w:rsid w:val="00893C19"/>
    <w:rsid w:val="00895308"/>
    <w:rsid w:val="008A0240"/>
    <w:rsid w:val="008A2AE1"/>
    <w:rsid w:val="008B19C0"/>
    <w:rsid w:val="008B5285"/>
    <w:rsid w:val="008C1703"/>
    <w:rsid w:val="008C172D"/>
    <w:rsid w:val="008C1A39"/>
    <w:rsid w:val="008D6C8D"/>
    <w:rsid w:val="008E2B54"/>
    <w:rsid w:val="008E4404"/>
    <w:rsid w:val="008E58C7"/>
    <w:rsid w:val="008F0120"/>
    <w:rsid w:val="008F1B24"/>
    <w:rsid w:val="008F5021"/>
    <w:rsid w:val="008F62C8"/>
    <w:rsid w:val="00902E81"/>
    <w:rsid w:val="0090473C"/>
    <w:rsid w:val="0091072D"/>
    <w:rsid w:val="00913C77"/>
    <w:rsid w:val="00922D82"/>
    <w:rsid w:val="0094136D"/>
    <w:rsid w:val="00943573"/>
    <w:rsid w:val="0095012D"/>
    <w:rsid w:val="00971B61"/>
    <w:rsid w:val="00980C31"/>
    <w:rsid w:val="00986E7E"/>
    <w:rsid w:val="009955FF"/>
    <w:rsid w:val="009C0282"/>
    <w:rsid w:val="009C1BA3"/>
    <w:rsid w:val="009D259D"/>
    <w:rsid w:val="009D5F78"/>
    <w:rsid w:val="009E1589"/>
    <w:rsid w:val="009F090E"/>
    <w:rsid w:val="009F0E4C"/>
    <w:rsid w:val="009F253F"/>
    <w:rsid w:val="00A00487"/>
    <w:rsid w:val="00A262A6"/>
    <w:rsid w:val="00A353B4"/>
    <w:rsid w:val="00A44274"/>
    <w:rsid w:val="00A466BB"/>
    <w:rsid w:val="00A50D9D"/>
    <w:rsid w:val="00A53000"/>
    <w:rsid w:val="00A545C6"/>
    <w:rsid w:val="00A67285"/>
    <w:rsid w:val="00A75F87"/>
    <w:rsid w:val="00A95D8B"/>
    <w:rsid w:val="00AC0270"/>
    <w:rsid w:val="00AC3EA3"/>
    <w:rsid w:val="00AC792D"/>
    <w:rsid w:val="00AD55C4"/>
    <w:rsid w:val="00AD5DC1"/>
    <w:rsid w:val="00AE02E7"/>
    <w:rsid w:val="00AE647A"/>
    <w:rsid w:val="00B02210"/>
    <w:rsid w:val="00B07E3F"/>
    <w:rsid w:val="00B22C1A"/>
    <w:rsid w:val="00B270F2"/>
    <w:rsid w:val="00B32AA9"/>
    <w:rsid w:val="00B3328D"/>
    <w:rsid w:val="00B41030"/>
    <w:rsid w:val="00B47378"/>
    <w:rsid w:val="00B47BF8"/>
    <w:rsid w:val="00B60B61"/>
    <w:rsid w:val="00B657B8"/>
    <w:rsid w:val="00B80308"/>
    <w:rsid w:val="00B84920"/>
    <w:rsid w:val="00B8556A"/>
    <w:rsid w:val="00BB41CE"/>
    <w:rsid w:val="00BB6949"/>
    <w:rsid w:val="00BC2283"/>
    <w:rsid w:val="00BC3344"/>
    <w:rsid w:val="00BC5D5B"/>
    <w:rsid w:val="00BC77CE"/>
    <w:rsid w:val="00BC793C"/>
    <w:rsid w:val="00BD6334"/>
    <w:rsid w:val="00BE1215"/>
    <w:rsid w:val="00BE2CAD"/>
    <w:rsid w:val="00BF2C2A"/>
    <w:rsid w:val="00BF73BA"/>
    <w:rsid w:val="00C012A3"/>
    <w:rsid w:val="00C13895"/>
    <w:rsid w:val="00C16214"/>
    <w:rsid w:val="00C16F19"/>
    <w:rsid w:val="00C30EB1"/>
    <w:rsid w:val="00C37495"/>
    <w:rsid w:val="00C52A7B"/>
    <w:rsid w:val="00C6324C"/>
    <w:rsid w:val="00C679AA"/>
    <w:rsid w:val="00C71654"/>
    <w:rsid w:val="00C724CF"/>
    <w:rsid w:val="00C75972"/>
    <w:rsid w:val="00C82792"/>
    <w:rsid w:val="00C948FD"/>
    <w:rsid w:val="00CA3255"/>
    <w:rsid w:val="00CB2220"/>
    <w:rsid w:val="00CB43D5"/>
    <w:rsid w:val="00CB76F2"/>
    <w:rsid w:val="00CC76F9"/>
    <w:rsid w:val="00CD066B"/>
    <w:rsid w:val="00CD3ECE"/>
    <w:rsid w:val="00CD46E2"/>
    <w:rsid w:val="00CE5FCD"/>
    <w:rsid w:val="00D00D0B"/>
    <w:rsid w:val="00D04B69"/>
    <w:rsid w:val="00D14764"/>
    <w:rsid w:val="00D17FBC"/>
    <w:rsid w:val="00D2462C"/>
    <w:rsid w:val="00D3149B"/>
    <w:rsid w:val="00D33936"/>
    <w:rsid w:val="00D40420"/>
    <w:rsid w:val="00D537FA"/>
    <w:rsid w:val="00D55A63"/>
    <w:rsid w:val="00D72564"/>
    <w:rsid w:val="00D80D99"/>
    <w:rsid w:val="00D921A1"/>
    <w:rsid w:val="00D9503C"/>
    <w:rsid w:val="00DD1FC6"/>
    <w:rsid w:val="00DD5E1F"/>
    <w:rsid w:val="00DD73EF"/>
    <w:rsid w:val="00DE23E8"/>
    <w:rsid w:val="00DF187F"/>
    <w:rsid w:val="00E0128B"/>
    <w:rsid w:val="00E11C78"/>
    <w:rsid w:val="00E276E2"/>
    <w:rsid w:val="00E35E7D"/>
    <w:rsid w:val="00E51C74"/>
    <w:rsid w:val="00E64E17"/>
    <w:rsid w:val="00E83B82"/>
    <w:rsid w:val="00E852EA"/>
    <w:rsid w:val="00E85579"/>
    <w:rsid w:val="00E87AEF"/>
    <w:rsid w:val="00E909D9"/>
    <w:rsid w:val="00E955DE"/>
    <w:rsid w:val="00EA3D3C"/>
    <w:rsid w:val="00EC7CC3"/>
    <w:rsid w:val="00EE4C15"/>
    <w:rsid w:val="00EF7D8A"/>
    <w:rsid w:val="00F135F1"/>
    <w:rsid w:val="00F254A4"/>
    <w:rsid w:val="00F32115"/>
    <w:rsid w:val="00F3455F"/>
    <w:rsid w:val="00F46494"/>
    <w:rsid w:val="00F52FD5"/>
    <w:rsid w:val="00F53997"/>
    <w:rsid w:val="00F558AB"/>
    <w:rsid w:val="00F61D89"/>
    <w:rsid w:val="00F6206C"/>
    <w:rsid w:val="00F65DD3"/>
    <w:rsid w:val="00F81FB6"/>
    <w:rsid w:val="00F83192"/>
    <w:rsid w:val="00F86ABB"/>
    <w:rsid w:val="00F90FEB"/>
    <w:rsid w:val="00F97039"/>
    <w:rsid w:val="00FD7648"/>
    <w:rsid w:val="00FE2770"/>
    <w:rsid w:val="00FE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="PMingLiU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3402"/>
        <w:tab w:val="num" w:pos="3260"/>
      </w:tabs>
      <w:spacing w:before="240"/>
      <w:ind w:left="326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3544"/>
        <w:tab w:val="num" w:pos="3402"/>
      </w:tabs>
      <w:spacing w:after="200"/>
      <w:ind w:left="3402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4C4B3E"/>
    <w:pPr>
      <w:spacing w:before="0" w:after="16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C4B3E"/>
    <w:rPr>
      <w:rFonts w:ascii="Times New Roman" w:hAnsi="Times New Roman" w:cs="Times New Roman"/>
      <w:noProof/>
      <w:sz w:val="24"/>
    </w:rPr>
  </w:style>
  <w:style w:type="table" w:customStyle="1" w:styleId="TableGrid1">
    <w:name w:val="Table Grid1"/>
    <w:basedOn w:val="TableNormal"/>
    <w:next w:val="TableGrid"/>
    <w:uiPriority w:val="59"/>
    <w:rsid w:val="00F83192"/>
    <w:pPr>
      <w:spacing w:after="0" w:line="240" w:lineRule="auto"/>
    </w:pPr>
    <w:rPr>
      <w:rFonts w:ascii="Arial" w:hAnsi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76F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6F2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30B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7E87CFBC-8B7D-449D-BD01-3F5B51DE8FD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Rx</cp:lastModifiedBy>
  <cp:revision>3</cp:revision>
  <cp:lastPrinted>2013-10-03T12:51:00Z</cp:lastPrinted>
  <dcterms:created xsi:type="dcterms:W3CDTF">2023-04-13T13:54:00Z</dcterms:created>
  <dcterms:modified xsi:type="dcterms:W3CDTF">2023-04-13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